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F86D5" w14:textId="1B7E60BE" w:rsidR="004A0621" w:rsidRDefault="004A0621" w:rsidP="004A062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84501617"/>
      <w:r w:rsidRPr="008C4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pidemiology of </w:t>
      </w:r>
      <w:r w:rsidR="00D153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ymptomatic pre-</w:t>
      </w:r>
      <w:r w:rsidRPr="008C4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art failure: A systematic review</w:t>
      </w:r>
    </w:p>
    <w:p w14:paraId="766499DF" w14:textId="0355E5F5" w:rsidR="004A0621" w:rsidRPr="004A0621" w:rsidRDefault="004A0621" w:rsidP="004A062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A062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urrent Heart Failure Reports</w:t>
      </w:r>
    </w:p>
    <w:p w14:paraId="03C484FB" w14:textId="77777777" w:rsidR="004A0621" w:rsidRPr="00163B74" w:rsidRDefault="004A0621" w:rsidP="004A062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Hlk60733156"/>
      <w:r w:rsidRPr="00163B74">
        <w:rPr>
          <w:rFonts w:ascii="Times New Roman" w:hAnsi="Times New Roman" w:cs="Times New Roman"/>
          <w:color w:val="000000" w:themeColor="text1"/>
          <w:sz w:val="20"/>
          <w:szCs w:val="20"/>
        </w:rPr>
        <w:t>Aurore Bergamasco PharmD, MSc</w:t>
      </w:r>
      <w:bookmarkStart w:id="2" w:name="_Ref60740784"/>
      <w:r w:rsidRPr="00163B7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bookmarkEnd w:id="2"/>
      <w:r w:rsidRPr="00163B74">
        <w:rPr>
          <w:rFonts w:ascii="Times New Roman" w:hAnsi="Times New Roman" w:cs="Times New Roman"/>
          <w:color w:val="000000" w:themeColor="text1"/>
          <w:sz w:val="20"/>
          <w:szCs w:val="20"/>
        </w:rPr>
        <w:t>, Anouk Déruaz Luyet PhD, MPH</w:t>
      </w:r>
      <w:bookmarkStart w:id="3" w:name="_Ref60740762"/>
      <w:r w:rsidRPr="00163B7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bookmarkEnd w:id="3"/>
      <w:r w:rsidRPr="00163B74">
        <w:rPr>
          <w:rFonts w:ascii="Times New Roman" w:hAnsi="Times New Roman" w:cs="Times New Roman"/>
          <w:color w:val="000000" w:themeColor="text1"/>
          <w:sz w:val="20"/>
          <w:szCs w:val="20"/>
        </w:rPr>
        <w:t>, Nicholas D Gollop MB BCh, PhD</w:t>
      </w:r>
      <w:r w:rsidRPr="00163B7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163B74">
        <w:rPr>
          <w:rFonts w:ascii="Times New Roman" w:hAnsi="Times New Roman" w:cs="Times New Roman"/>
          <w:color w:val="000000" w:themeColor="text1"/>
          <w:sz w:val="20"/>
          <w:szCs w:val="20"/>
        </w:rPr>
        <w:t>, Yola Moride PhD</w:t>
      </w:r>
      <w:r w:rsidRPr="00163B7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3,4,5</w:t>
      </w:r>
      <w:r w:rsidRPr="00163B74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63B7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163B74">
        <w:rPr>
          <w:rFonts w:ascii="Times New Roman" w:hAnsi="Times New Roman" w:cs="Times New Roman"/>
          <w:color w:val="000000" w:themeColor="text1"/>
          <w:sz w:val="20"/>
          <w:szCs w:val="20"/>
        </w:rPr>
        <w:t>Qing Qiao MD, PhD</w:t>
      </w:r>
      <w:r w:rsidRPr="00163B7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</w:p>
    <w:p w14:paraId="252E3E5E" w14:textId="77777777" w:rsidR="004A0621" w:rsidRPr="00163B74" w:rsidRDefault="004A0621" w:rsidP="004A062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bookmarkEnd w:id="1"/>
    <w:p w14:paraId="7A1B63ED" w14:textId="77777777" w:rsidR="004A0621" w:rsidRPr="00163B74" w:rsidRDefault="004A0621" w:rsidP="004A062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3B74">
        <w:rPr>
          <w:rStyle w:val="FootnoteReference"/>
          <w:rFonts w:ascii="Times New Roman" w:hAnsi="Times New Roman" w:cs="Times New Roman"/>
          <w:sz w:val="20"/>
          <w:szCs w:val="20"/>
        </w:rPr>
        <w:footnoteRef/>
      </w:r>
      <w:r w:rsidRPr="00163B7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olaRX Consultants, Paris, France. </w:t>
      </w:r>
    </w:p>
    <w:p w14:paraId="07D57BC1" w14:textId="77777777" w:rsidR="004A0621" w:rsidRPr="00163B74" w:rsidRDefault="004A0621" w:rsidP="004A062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3B7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63B74"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  <w:t xml:space="preserve">Boehringer Ingelheim International GmbH, Ingelheim am Rhein, Germany. </w:t>
      </w:r>
    </w:p>
    <w:p w14:paraId="23F949F2" w14:textId="77777777" w:rsidR="004A0621" w:rsidRPr="00163B74" w:rsidRDefault="004A0621" w:rsidP="004A062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3B7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63B7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olaRX Consultants, Montreal, Canada. </w:t>
      </w:r>
    </w:p>
    <w:p w14:paraId="2D96908C" w14:textId="77777777" w:rsidR="004A0621" w:rsidRPr="00163B74" w:rsidRDefault="004A0621" w:rsidP="004A062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3B74">
        <w:rPr>
          <w:rStyle w:val="FootnoteReference"/>
          <w:rFonts w:ascii="Times New Roman" w:hAnsi="Times New Roman" w:cs="Times New Roman"/>
          <w:sz w:val="20"/>
          <w:szCs w:val="20"/>
        </w:rPr>
        <w:t>4</w:t>
      </w:r>
      <w:r w:rsidRPr="00163B74">
        <w:rPr>
          <w:rFonts w:ascii="Times New Roman" w:eastAsia="Calibri" w:hAnsi="Times New Roman" w:cs="Times New Roman"/>
          <w:sz w:val="20"/>
          <w:szCs w:val="20"/>
        </w:rPr>
        <w:t xml:space="preserve">Faculty of Pharmacy, Université de Montréal, Montreal, Canada. </w:t>
      </w:r>
    </w:p>
    <w:p w14:paraId="04341737" w14:textId="77777777" w:rsidR="004A0621" w:rsidRPr="00163B74" w:rsidRDefault="004A0621" w:rsidP="004A0621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163B74">
        <w:rPr>
          <w:rStyle w:val="FootnoteReference"/>
          <w:rFonts w:ascii="Times New Roman" w:hAnsi="Times New Roman" w:cs="Times New Roman"/>
          <w:sz w:val="20"/>
          <w:szCs w:val="20"/>
        </w:rPr>
        <w:t>5</w:t>
      </w:r>
      <w:r w:rsidRPr="00163B74">
        <w:rPr>
          <w:rFonts w:ascii="Times New Roman" w:eastAsia="Calibri" w:hAnsi="Times New Roman" w:cs="Times New Roman"/>
          <w:sz w:val="20"/>
          <w:szCs w:val="20"/>
        </w:rPr>
        <w:t>Rutgers, The State University of New Jersey, New Brunswick, NJ, USA.</w:t>
      </w:r>
    </w:p>
    <w:p w14:paraId="5D6B4FFA" w14:textId="77777777" w:rsidR="004A0621" w:rsidRPr="008C4E64" w:rsidRDefault="004A0621" w:rsidP="004A062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E81018" w14:textId="77777777" w:rsidR="004A0621" w:rsidRPr="00163B74" w:rsidRDefault="004A0621" w:rsidP="004A062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fr-CA"/>
        </w:rPr>
      </w:pPr>
      <w:r w:rsidRPr="008C4E64">
        <w:rPr>
          <w:rFonts w:ascii="Times New Roman" w:hAnsi="Times New Roman"/>
          <w:b/>
          <w:bCs/>
          <w:color w:val="000000" w:themeColor="text1"/>
          <w:sz w:val="20"/>
          <w:szCs w:val="20"/>
          <w:lang w:val="fr-CA"/>
        </w:rPr>
        <w:t>CORRESPONDENCE</w:t>
      </w:r>
    </w:p>
    <w:p w14:paraId="79BE6698" w14:textId="77777777" w:rsidR="004A0621" w:rsidRPr="00163B74" w:rsidRDefault="004A0621" w:rsidP="004A0621">
      <w:pPr>
        <w:spacing w:line="480" w:lineRule="auto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fr-CA"/>
        </w:rPr>
      </w:pPr>
      <w:r w:rsidRPr="00163B7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fr-CA"/>
        </w:rPr>
        <w:t>Aurore Bergamasco PharmD, MSc</w:t>
      </w:r>
    </w:p>
    <w:p w14:paraId="754B40D2" w14:textId="4F902B6C" w:rsidR="004A0621" w:rsidRPr="004A0621" w:rsidRDefault="004A0621" w:rsidP="004A0621">
      <w:pPr>
        <w:spacing w:line="480" w:lineRule="auto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fr-CA"/>
        </w:rPr>
      </w:pPr>
      <w:r w:rsidRPr="00163B7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Email:</w:t>
      </w:r>
      <w:r w:rsidRPr="00163B74">
        <w:rPr>
          <w:rFonts w:ascii="Times New Roman" w:hAnsi="Times New Roman" w:cs="Times New Roman"/>
          <w:sz w:val="20"/>
          <w:szCs w:val="20"/>
        </w:rPr>
        <w:t xml:space="preserve"> aurore.bergamasco@yolarx.com</w:t>
      </w:r>
    </w:p>
    <w:p w14:paraId="1B647815" w14:textId="77777777" w:rsidR="004A0621" w:rsidRDefault="004A06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bookmarkEnd w:id="0"/>
    <w:p w14:paraId="76C441BF" w14:textId="7524AF42" w:rsidR="009216E8" w:rsidRPr="00A04A34" w:rsidRDefault="00577CBD" w:rsidP="009216E8">
      <w:pPr>
        <w:spacing w:line="240" w:lineRule="auto"/>
        <w:rPr>
          <w:rFonts w:ascii="Times New Roman" w:hAnsi="Times New Roman" w:cs="Times New Roman"/>
        </w:rPr>
      </w:pPr>
      <w:r w:rsidRPr="0026071A">
        <w:rPr>
          <w:rFonts w:ascii="Times New Roman" w:hAnsi="Times New Roman" w:cs="Times New Roman"/>
          <w:b/>
          <w:bCs/>
        </w:rPr>
        <w:lastRenderedPageBreak/>
        <w:t>SUPPLEMENTARY TABLE 1</w:t>
      </w:r>
      <w:r w:rsidR="009216E8" w:rsidRPr="00A04A34">
        <w:rPr>
          <w:rFonts w:ascii="Times New Roman" w:hAnsi="Times New Roman" w:cs="Times New Roman"/>
        </w:rPr>
        <w:t xml:space="preserve"> Literature search strategies (last updated on 1</w:t>
      </w:r>
      <w:r w:rsidR="00511144">
        <w:rPr>
          <w:rFonts w:ascii="Times New Roman" w:hAnsi="Times New Roman" w:cs="Times New Roman"/>
        </w:rPr>
        <w:t>2</w:t>
      </w:r>
      <w:r w:rsidR="009216E8" w:rsidRPr="00A04A34">
        <w:rPr>
          <w:rFonts w:ascii="Times New Roman" w:hAnsi="Times New Roman" w:cs="Times New Roman"/>
        </w:rPr>
        <w:t xml:space="preserve"> March 2020)</w:t>
      </w: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049"/>
        <w:gridCol w:w="1644"/>
        <w:gridCol w:w="5509"/>
        <w:gridCol w:w="1148"/>
      </w:tblGrid>
      <w:tr w:rsidR="009216E8" w:rsidRPr="009216E8" w14:paraId="2909C63D" w14:textId="77777777" w:rsidTr="00C10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1B2F66" w14:textId="2CC44581" w:rsidR="009216E8" w:rsidRPr="009216E8" w:rsidRDefault="009216E8" w:rsidP="00C10756">
            <w:pPr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9216E8">
              <w:rPr>
                <w:rFonts w:ascii="Times New Roman" w:hAnsi="Times New Roman" w:cs="Times New Roman"/>
                <w:color w:val="auto"/>
              </w:rPr>
              <w:t xml:space="preserve">Search </w:t>
            </w:r>
            <w:r w:rsidR="002814DE">
              <w:rPr>
                <w:rFonts w:ascii="Times New Roman" w:hAnsi="Times New Roman" w:cs="Times New Roman"/>
                <w:color w:val="auto"/>
              </w:rPr>
              <w:t>n</w:t>
            </w:r>
            <w:r w:rsidRPr="009216E8">
              <w:rPr>
                <w:rFonts w:ascii="Times New Roman" w:hAnsi="Times New Roman" w:cs="Times New Roman"/>
                <w:color w:val="auto"/>
              </w:rPr>
              <w:t>umbe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F6555D" w14:textId="77777777" w:rsidR="009216E8" w:rsidRPr="009216E8" w:rsidRDefault="009216E8" w:rsidP="00C1075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216E8">
              <w:rPr>
                <w:rFonts w:ascii="Times New Roman" w:hAnsi="Times New Roman" w:cs="Times New Roman"/>
                <w:color w:val="auto"/>
              </w:rPr>
              <w:t>Parameter</w:t>
            </w:r>
          </w:p>
        </w:tc>
        <w:tc>
          <w:tcPr>
            <w:tcW w:w="5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35AD8C" w14:textId="77777777" w:rsidR="009216E8" w:rsidRPr="009216E8" w:rsidRDefault="009216E8" w:rsidP="00C1075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216E8">
              <w:rPr>
                <w:rFonts w:ascii="Times New Roman" w:hAnsi="Times New Roman" w:cs="Times New Roman"/>
                <w:color w:val="auto"/>
              </w:rPr>
              <w:t>Searches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64FA8C1" w14:textId="77777777" w:rsidR="009216E8" w:rsidRPr="009216E8" w:rsidRDefault="009216E8" w:rsidP="00C1075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216E8">
              <w:rPr>
                <w:rFonts w:ascii="Times New Roman" w:hAnsi="Times New Roman" w:cs="Times New Roman"/>
                <w:color w:val="auto"/>
              </w:rPr>
              <w:t>Results</w:t>
            </w:r>
          </w:p>
        </w:tc>
      </w:tr>
      <w:tr w:rsidR="009216E8" w:rsidRPr="009216E8" w14:paraId="5A4BCAB6" w14:textId="77777777" w:rsidTr="00D16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706C8A1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9216E8">
              <w:rPr>
                <w:rFonts w:ascii="Times New Roman" w:hAnsi="Times New Roman" w:cs="Times New Roman"/>
                <w:i/>
                <w:iCs/>
              </w:rPr>
              <w:t>MEDLINE</w:t>
            </w:r>
          </w:p>
        </w:tc>
      </w:tr>
      <w:tr w:rsidR="009216E8" w:rsidRPr="009216E8" w14:paraId="263F858C" w14:textId="77777777" w:rsidTr="00D16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C9CA2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1B7A4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EB850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Heart Failure/cl, di, dg, ep, eh, pc [Classification, Diagnosis, Diagnostic Imaging, Epidemiology, Ethnology, Prevention &amp; Control]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1B593" w14:textId="6ED9FCC3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31,</w:t>
            </w:r>
            <w:r w:rsidR="00511144">
              <w:rPr>
                <w:rFonts w:ascii="Times New Roman" w:hAnsi="Times New Roman" w:cs="Times New Roman"/>
              </w:rPr>
              <w:t>143</w:t>
            </w:r>
          </w:p>
        </w:tc>
      </w:tr>
      <w:tr w:rsidR="009216E8" w:rsidRPr="009216E8" w14:paraId="111D6B2C" w14:textId="77777777" w:rsidTr="00D16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307B9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C496F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9D94C" w14:textId="77777777" w:rsidR="009216E8" w:rsidRPr="009216E8" w:rsidRDefault="009216E8" w:rsidP="009216E8">
            <w:pPr>
              <w:tabs>
                <w:tab w:val="left" w:pos="148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Ventricular Dysfunction, Left/cl, co, di, dg, ep, eh [Classification, Complications, Diagnosis, Diagnostic Imaging, Epidemiology, Ethnology]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23EBB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15,972</w:t>
            </w:r>
          </w:p>
        </w:tc>
      </w:tr>
      <w:tr w:rsidR="009216E8" w:rsidRPr="009216E8" w14:paraId="1BA76693" w14:textId="77777777" w:rsidTr="00D16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5254B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46B76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B7711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1 OR 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3A1E9" w14:textId="6F27F93D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44,</w:t>
            </w:r>
            <w:r w:rsidR="00511144">
              <w:rPr>
                <w:rFonts w:ascii="Times New Roman" w:hAnsi="Times New Roman" w:cs="Times New Roman"/>
              </w:rPr>
              <w:t>76</w:t>
            </w:r>
            <w:r w:rsidRPr="009216E8">
              <w:rPr>
                <w:rFonts w:ascii="Times New Roman" w:hAnsi="Times New Roman" w:cs="Times New Roman"/>
              </w:rPr>
              <w:t>8</w:t>
            </w:r>
          </w:p>
        </w:tc>
      </w:tr>
      <w:tr w:rsidR="009216E8" w:rsidRPr="009216E8" w14:paraId="569B92A8" w14:textId="77777777" w:rsidTr="00D16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6E3DB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002DB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A4B2D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Asymptomatic diseases/ or (untreated or undiagnosed or asymptomatic or early stage* or stage A or stage B or preclinical or subclinical or silent).ab,ti.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2C6A5" w14:textId="5D1B6C3E" w:rsidR="009216E8" w:rsidRPr="009216E8" w:rsidRDefault="00511144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3,417</w:t>
            </w:r>
          </w:p>
        </w:tc>
      </w:tr>
      <w:tr w:rsidR="009216E8" w:rsidRPr="009216E8" w14:paraId="6EE423FE" w14:textId="77777777" w:rsidTr="00D16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6222E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A0ECF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6FBB5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3 AND 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326CC" w14:textId="419D7D44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2,6</w:t>
            </w:r>
            <w:r w:rsidR="00511144">
              <w:rPr>
                <w:rFonts w:ascii="Times New Roman" w:hAnsi="Times New Roman" w:cs="Times New Roman"/>
              </w:rPr>
              <w:t>40</w:t>
            </w:r>
          </w:p>
        </w:tc>
      </w:tr>
      <w:tr w:rsidR="009216E8" w:rsidRPr="009216E8" w14:paraId="5D9FCB95" w14:textId="77777777" w:rsidTr="00D16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5B6D8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441C7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C49CF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Incidence/ or Prevalence/ or Risk Factors/ or Mortality/ or Disease Progression/ or Prognosis/ or Hospitalization/ or (diagnostic rate or detection rate or early detection or complication*).ab,ti.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84DDC" w14:textId="6BA9D07C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2,</w:t>
            </w:r>
            <w:r w:rsidR="00511144">
              <w:rPr>
                <w:rFonts w:ascii="Times New Roman" w:hAnsi="Times New Roman" w:cs="Times New Roman"/>
              </w:rPr>
              <w:t>606,894</w:t>
            </w:r>
          </w:p>
        </w:tc>
      </w:tr>
      <w:tr w:rsidR="009216E8" w:rsidRPr="009216E8" w14:paraId="5320BF81" w14:textId="77777777" w:rsidTr="00D16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20B17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043C7" w14:textId="7FC70D35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 xml:space="preserve">Combining </w:t>
            </w:r>
            <w:r w:rsidR="002814DE">
              <w:rPr>
                <w:rFonts w:ascii="Times New Roman" w:hAnsi="Times New Roman" w:cs="Times New Roman"/>
              </w:rPr>
              <w:t>p</w:t>
            </w:r>
            <w:r w:rsidRPr="009216E8">
              <w:rPr>
                <w:rFonts w:ascii="Times New Roman" w:hAnsi="Times New Roman" w:cs="Times New Roman"/>
              </w:rPr>
              <w:t xml:space="preserve">opulation and </w:t>
            </w:r>
            <w:r w:rsidR="002814DE">
              <w:rPr>
                <w:rFonts w:ascii="Times New Roman" w:hAnsi="Times New Roman" w:cs="Times New Roman"/>
              </w:rPr>
              <w:t>o</w:t>
            </w:r>
            <w:r w:rsidRPr="009216E8">
              <w:rPr>
                <w:rFonts w:ascii="Times New Roman" w:hAnsi="Times New Roman" w:cs="Times New Roman"/>
              </w:rPr>
              <w:t>utcomes</w:t>
            </w: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4FBA3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5 AND 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68DF5" w14:textId="39645E86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1,23</w:t>
            </w:r>
            <w:r w:rsidR="00511144">
              <w:rPr>
                <w:rFonts w:ascii="Times New Roman" w:hAnsi="Times New Roman" w:cs="Times New Roman"/>
              </w:rPr>
              <w:t>9</w:t>
            </w:r>
          </w:p>
        </w:tc>
      </w:tr>
      <w:tr w:rsidR="009216E8" w:rsidRPr="009216E8" w14:paraId="68A160E2" w14:textId="77777777" w:rsidTr="00D16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F86FD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A6A8F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Limits</w:t>
            </w: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6B0D6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7 limited to (abstracts, humans and yr="2010 -Current"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AE720" w14:textId="6389CAEF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7</w:t>
            </w:r>
            <w:r w:rsidR="00511144">
              <w:rPr>
                <w:rFonts w:ascii="Times New Roman" w:hAnsi="Times New Roman" w:cs="Times New Roman"/>
              </w:rPr>
              <w:t>63</w:t>
            </w:r>
          </w:p>
        </w:tc>
      </w:tr>
      <w:tr w:rsidR="009216E8" w:rsidRPr="009216E8" w14:paraId="57772CBC" w14:textId="77777777" w:rsidTr="00D16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20EA907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9216E8">
              <w:rPr>
                <w:rFonts w:ascii="Times New Roman" w:hAnsi="Times New Roman" w:cs="Times New Roman"/>
                <w:i/>
                <w:iCs/>
              </w:rPr>
              <w:t>Embase</w:t>
            </w:r>
          </w:p>
        </w:tc>
      </w:tr>
      <w:tr w:rsidR="009216E8" w:rsidRPr="009216E8" w14:paraId="6563D1FF" w14:textId="77777777" w:rsidTr="00D16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C152C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4E98B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02195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  <w:color w:val="070702"/>
              </w:rPr>
              <w:t>heart failure/di, ep, pc [Diagnosis, Epidemiology, Prevention]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531C9" w14:textId="4713274F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15,8</w:t>
            </w:r>
            <w:r w:rsidR="00511144">
              <w:rPr>
                <w:rFonts w:ascii="Times New Roman" w:hAnsi="Times New Roman" w:cs="Times New Roman"/>
              </w:rPr>
              <w:t>83</w:t>
            </w:r>
          </w:p>
        </w:tc>
      </w:tr>
      <w:tr w:rsidR="009216E8" w:rsidRPr="009216E8" w14:paraId="28460886" w14:textId="77777777" w:rsidTr="00D16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C05A5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154E5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2B9BF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  <w:color w:val="070702"/>
              </w:rPr>
              <w:t xml:space="preserve">heart left ventricle failure/di, ep, pc [Diagnosis, Epidemiology, Prevention]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CA517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3,699</w:t>
            </w:r>
          </w:p>
        </w:tc>
      </w:tr>
      <w:tr w:rsidR="009216E8" w:rsidRPr="009216E8" w14:paraId="347D9911" w14:textId="77777777" w:rsidTr="00D16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1B3C1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9B9FF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13F08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70702"/>
              </w:rPr>
            </w:pPr>
            <w:r w:rsidRPr="009216E8">
              <w:rPr>
                <w:rFonts w:ascii="Times New Roman" w:hAnsi="Times New Roman" w:cs="Times New Roman"/>
              </w:rPr>
              <w:t>1 OR 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BF61C" w14:textId="337A463E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19,</w:t>
            </w:r>
            <w:r w:rsidR="00511144">
              <w:rPr>
                <w:rFonts w:ascii="Times New Roman" w:hAnsi="Times New Roman" w:cs="Times New Roman"/>
              </w:rPr>
              <w:t>190</w:t>
            </w:r>
          </w:p>
        </w:tc>
      </w:tr>
      <w:tr w:rsidR="009216E8" w:rsidRPr="009216E8" w14:paraId="01D84666" w14:textId="77777777" w:rsidTr="00D16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5F59F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CA370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6CEE3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  <w:color w:val="070702"/>
              </w:rPr>
              <w:t>Asymptomatic disease/ or (untreated or undiagnosed or asymptomatic or early stage* or stage A or stage B or preclinical or subclinical or silent).ab,ti.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BB414" w14:textId="346B22EC" w:rsidR="009216E8" w:rsidRPr="009216E8" w:rsidRDefault="00511144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4,879</w:t>
            </w:r>
          </w:p>
        </w:tc>
      </w:tr>
      <w:tr w:rsidR="009216E8" w:rsidRPr="009216E8" w14:paraId="12C29FB5" w14:textId="77777777" w:rsidTr="00D16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17671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9C084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B7547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70702"/>
              </w:rPr>
            </w:pPr>
            <w:r w:rsidRPr="009216E8">
              <w:rPr>
                <w:rFonts w:ascii="Times New Roman" w:hAnsi="Times New Roman" w:cs="Times New Roman"/>
              </w:rPr>
              <w:t>3 AND 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ED8DF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1,065</w:t>
            </w:r>
          </w:p>
        </w:tc>
      </w:tr>
      <w:tr w:rsidR="009216E8" w:rsidRPr="009216E8" w14:paraId="71201816" w14:textId="77777777" w:rsidTr="00D16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59B2D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EDE91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D5CFC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  <w:color w:val="070702"/>
              </w:rPr>
              <w:t>Incidence/ or Prevalence/ or Risk Factor/ or Mortality/ or Prognosis/ or Hospitalization/ or (diagnostic rate or detection rate or early detection or complication*).ab,ti.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4F036" w14:textId="6BB292E3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4,</w:t>
            </w:r>
            <w:r w:rsidR="00511144">
              <w:rPr>
                <w:rFonts w:ascii="Times New Roman" w:hAnsi="Times New Roman" w:cs="Times New Roman"/>
              </w:rPr>
              <w:t>1</w:t>
            </w:r>
            <w:r w:rsidRPr="009216E8">
              <w:rPr>
                <w:rFonts w:ascii="Times New Roman" w:hAnsi="Times New Roman" w:cs="Times New Roman"/>
              </w:rPr>
              <w:t>34,</w:t>
            </w:r>
            <w:r w:rsidR="00511144">
              <w:rPr>
                <w:rFonts w:ascii="Times New Roman" w:hAnsi="Times New Roman" w:cs="Times New Roman"/>
              </w:rPr>
              <w:t>731</w:t>
            </w:r>
          </w:p>
        </w:tc>
      </w:tr>
      <w:tr w:rsidR="009216E8" w:rsidRPr="009216E8" w14:paraId="3AD6E91C" w14:textId="77777777" w:rsidTr="00D16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90757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B7E7B" w14:textId="3E4CB5C9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 xml:space="preserve">Combining </w:t>
            </w:r>
            <w:r w:rsidR="002814DE">
              <w:rPr>
                <w:rFonts w:ascii="Times New Roman" w:hAnsi="Times New Roman" w:cs="Times New Roman"/>
              </w:rPr>
              <w:t>p</w:t>
            </w:r>
            <w:r w:rsidRPr="009216E8">
              <w:rPr>
                <w:rFonts w:ascii="Times New Roman" w:hAnsi="Times New Roman" w:cs="Times New Roman"/>
              </w:rPr>
              <w:t xml:space="preserve">opulation and </w:t>
            </w:r>
            <w:r w:rsidR="002814DE">
              <w:rPr>
                <w:rFonts w:ascii="Times New Roman" w:hAnsi="Times New Roman" w:cs="Times New Roman"/>
              </w:rPr>
              <w:t>o</w:t>
            </w:r>
            <w:r w:rsidRPr="009216E8">
              <w:rPr>
                <w:rFonts w:ascii="Times New Roman" w:hAnsi="Times New Roman" w:cs="Times New Roman"/>
              </w:rPr>
              <w:t>utcomes</w:t>
            </w: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0017D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70702"/>
              </w:rPr>
            </w:pPr>
            <w:r w:rsidRPr="009216E8">
              <w:rPr>
                <w:rFonts w:ascii="Times New Roman" w:hAnsi="Times New Roman" w:cs="Times New Roman"/>
              </w:rPr>
              <w:t>5 AND 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5D2DA" w14:textId="77777777" w:rsidR="009216E8" w:rsidRPr="009216E8" w:rsidRDefault="009216E8" w:rsidP="009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551</w:t>
            </w:r>
          </w:p>
        </w:tc>
      </w:tr>
      <w:tr w:rsidR="009216E8" w:rsidRPr="009216E8" w14:paraId="09060727" w14:textId="77777777" w:rsidTr="00D16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9B102" w14:textId="77777777" w:rsidR="009216E8" w:rsidRPr="009216E8" w:rsidRDefault="009216E8" w:rsidP="009216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891C3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Limits</w:t>
            </w:r>
          </w:p>
        </w:tc>
        <w:tc>
          <w:tcPr>
            <w:tcW w:w="5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CBF3B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7 limited to (abstracts, humans and yr="2010 -Current"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108A8" w14:textId="77777777" w:rsidR="009216E8" w:rsidRPr="009216E8" w:rsidRDefault="009216E8" w:rsidP="009216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6E8">
              <w:rPr>
                <w:rFonts w:ascii="Times New Roman" w:hAnsi="Times New Roman" w:cs="Times New Roman"/>
              </w:rPr>
              <w:t>267</w:t>
            </w:r>
          </w:p>
        </w:tc>
      </w:tr>
    </w:tbl>
    <w:p w14:paraId="32A4EED8" w14:textId="1F755D5B" w:rsidR="00C10756" w:rsidRDefault="00C10756" w:rsidP="009216E8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</w:t>
      </w:r>
      <w:r w:rsidRPr="009216E8">
        <w:rPr>
          <w:rFonts w:ascii="Times New Roman" w:hAnsi="Times New Roman" w:cs="Times New Roman"/>
        </w:rPr>
        <w:t>ab,ti</w:t>
      </w:r>
      <w:r w:rsidR="004A0621">
        <w:rPr>
          <w:rFonts w:ascii="Times New Roman" w:hAnsi="Times New Roman" w:cs="Times New Roman"/>
        </w:rPr>
        <w:t>,</w:t>
      </w:r>
      <w:r w:rsidRPr="009216E8">
        <w:rPr>
          <w:rFonts w:ascii="Times New Roman" w:hAnsi="Times New Roman" w:cs="Times New Roman"/>
        </w:rPr>
        <w:t xml:space="preserve"> abstract/title</w:t>
      </w:r>
      <w:r>
        <w:rPr>
          <w:rFonts w:ascii="Times New Roman" w:hAnsi="Times New Roman" w:cs="Times New Roman"/>
        </w:rPr>
        <w:t>.</w:t>
      </w:r>
    </w:p>
    <w:p w14:paraId="68051811" w14:textId="06A40391" w:rsidR="00654B54" w:rsidRPr="009216E8" w:rsidRDefault="009216E8" w:rsidP="009216E8">
      <w:pPr>
        <w:spacing w:after="200" w:line="276" w:lineRule="auto"/>
        <w:rPr>
          <w:rFonts w:ascii="Times New Roman" w:hAnsi="Times New Roman" w:cs="Times New Roman"/>
        </w:rPr>
      </w:pPr>
      <w:r w:rsidRPr="009216E8">
        <w:rPr>
          <w:rFonts w:ascii="Times New Roman" w:hAnsi="Times New Roman" w:cs="Times New Roman"/>
        </w:rPr>
        <w:t>*</w:t>
      </w:r>
      <w:proofErr w:type="gramStart"/>
      <w:r w:rsidRPr="009216E8">
        <w:rPr>
          <w:rFonts w:ascii="Times New Roman" w:hAnsi="Times New Roman" w:cs="Times New Roman"/>
        </w:rPr>
        <w:t>truncation</w:t>
      </w:r>
      <w:proofErr w:type="gramEnd"/>
      <w:r w:rsidRPr="009216E8">
        <w:rPr>
          <w:rFonts w:ascii="Times New Roman" w:hAnsi="Times New Roman" w:cs="Times New Roman"/>
        </w:rPr>
        <w:t xml:space="preserve"> symbol</w:t>
      </w:r>
      <w:r w:rsidR="00C10756">
        <w:rPr>
          <w:rFonts w:ascii="Times New Roman" w:hAnsi="Times New Roman" w:cs="Times New Roman"/>
        </w:rPr>
        <w:t>.</w:t>
      </w:r>
    </w:p>
    <w:sectPr w:rsidR="00654B54" w:rsidRPr="009216E8" w:rsidSect="001E7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6E8"/>
    <w:rsid w:val="001E7679"/>
    <w:rsid w:val="0026071A"/>
    <w:rsid w:val="002814DE"/>
    <w:rsid w:val="004A0621"/>
    <w:rsid w:val="00511144"/>
    <w:rsid w:val="00577CBD"/>
    <w:rsid w:val="00654B54"/>
    <w:rsid w:val="009216E8"/>
    <w:rsid w:val="00A04A34"/>
    <w:rsid w:val="00C10756"/>
    <w:rsid w:val="00C312CE"/>
    <w:rsid w:val="00D1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FD5D7"/>
  <w15:chartTrackingRefBased/>
  <w15:docId w15:val="{388DF5EF-CD07-455F-98D8-01D948191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9216E8"/>
    <w:pPr>
      <w:spacing w:after="0" w:line="240" w:lineRule="auto"/>
    </w:pPr>
    <w:rPr>
      <w:rFonts w:eastAsiaTheme="minorEastAsia"/>
      <w:lang w:val="en-C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1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6E8"/>
    <w:rPr>
      <w:rFonts w:ascii="Segoe UI" w:hAnsi="Segoe UI" w:cs="Segoe UI"/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rsid w:val="004A062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çois Nepveu</dc:creator>
  <cp:keywords/>
  <dc:description/>
  <cp:lastModifiedBy>Vekaria, Nikita</cp:lastModifiedBy>
  <cp:revision>9</cp:revision>
  <dcterms:created xsi:type="dcterms:W3CDTF">2021-01-05T16:03:00Z</dcterms:created>
  <dcterms:modified xsi:type="dcterms:W3CDTF">2022-02-22T15:56:00Z</dcterms:modified>
</cp:coreProperties>
</file>